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1275"/>
        <w:gridCol w:w="962"/>
        <w:gridCol w:w="705"/>
        <w:gridCol w:w="1005"/>
      </w:tblGrid>
      <w:tr w:rsidR="00F52EC6" w:rsidRPr="00F52EC6" w14:paraId="3912B42B" w14:textId="77777777" w:rsidTr="00F52EC6">
        <w:trPr>
          <w:trHeight w:val="240"/>
        </w:trPr>
        <w:tc>
          <w:tcPr>
            <w:tcW w:w="4962" w:type="dxa"/>
            <w:gridSpan w:val="5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878554" w14:textId="77777777" w:rsidR="00F52EC6" w:rsidRPr="00F52EC6" w:rsidRDefault="00F52EC6" w:rsidP="00F52EC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3"/>
                <w:szCs w:val="23"/>
                <w14:ligatures w14:val="none"/>
              </w:rPr>
              <w:t>Supplementary Table 1</w:t>
            </w:r>
          </w:p>
        </w:tc>
      </w:tr>
      <w:tr w:rsidR="00F52EC6" w:rsidRPr="00F52EC6" w14:paraId="37CABF91" w14:textId="77777777" w:rsidTr="00F52EC6">
        <w:trPr>
          <w:trHeight w:val="405"/>
        </w:trPr>
        <w:tc>
          <w:tcPr>
            <w:tcW w:w="4962" w:type="dxa"/>
            <w:gridSpan w:val="5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96A87F" w14:textId="77777777" w:rsidR="00F52EC6" w:rsidRPr="00F52EC6" w:rsidRDefault="00F52EC6" w:rsidP="00F52EC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The 22 amplified microarray-based single nucleotide polymorphisms located within the </w:t>
            </w:r>
            <w:r w:rsidRPr="00F52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7"/>
                <w:szCs w:val="17"/>
                <w14:ligatures w14:val="none"/>
              </w:rPr>
              <w:t xml:space="preserve">DRD2 </w:t>
            </w:r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gene</w:t>
            </w:r>
            <w:r w:rsidRPr="00F52EC6">
              <w:rPr>
                <w:rFonts w:ascii="Times" w:eastAsia="Times New Roman" w:hAnsi="Times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52EC6" w:rsidRPr="00F52EC6" w14:paraId="270C7A71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23F6B0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CHR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BBB60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osition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43CAC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rsID</w:t>
            </w:r>
            <w:proofErr w:type="spellEnd"/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C79ED1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REF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24A64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ALT</w:t>
            </w:r>
          </w:p>
        </w:tc>
      </w:tr>
      <w:tr w:rsidR="00F52EC6" w:rsidRPr="00F52EC6" w14:paraId="20B2B36B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C209C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FF0BF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10675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7BAED1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6276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EE73D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DE2EB6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</w:tr>
      <w:tr w:rsidR="00F52EC6" w:rsidRPr="00F52EC6" w14:paraId="1C5F38AF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99C54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32D2A5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12737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C7DC36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6277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57CD0C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621F80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</w:tr>
      <w:tr w:rsidR="00F52EC6" w:rsidRPr="00F52EC6" w14:paraId="1F5C2D5C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0E5A7C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B1F06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12766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60A9C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NA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5F56D8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9384D7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</w:tr>
      <w:tr w:rsidR="00F52EC6" w:rsidRPr="00F52EC6" w14:paraId="1C675108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44E2A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B7543E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12966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279DD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076560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E05B90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257E3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</w:tr>
      <w:tr w:rsidR="00F52EC6" w:rsidRPr="00F52EC6" w14:paraId="06FDFAFF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9C65F7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008834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15071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75F3B5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35608204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131EC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917338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</w:tr>
      <w:tr w:rsidR="00F52EC6" w:rsidRPr="00F52EC6" w14:paraId="013CA4D5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92BF55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C310A6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16972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6271F2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800499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BA08E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F3BA3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</w:tr>
      <w:tr w:rsidR="00F52EC6" w:rsidRPr="00F52EC6" w14:paraId="328C2A1E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8C3DB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289A7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25552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BB2F78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079598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18FB6E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726B54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</w:tr>
      <w:tr w:rsidR="00F52EC6" w:rsidRPr="00F52EC6" w14:paraId="6A7123A9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388801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C676A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25897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C32B9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079596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6C969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DA72C1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</w:tr>
      <w:tr w:rsidR="00F52EC6" w:rsidRPr="00F52EC6" w14:paraId="084FDDBF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720A86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0A8162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26463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126A1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125394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7DA86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B1AD3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</w:tr>
      <w:tr w:rsidR="00F52EC6" w:rsidRPr="00F52EC6" w14:paraId="442D4F3D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FAA107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009608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28395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88A0E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34535530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926CDA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66CF5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</w:tr>
      <w:tr w:rsidR="00F52EC6" w:rsidRPr="00F52EC6" w14:paraId="6721D9EB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45C30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58DF82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28551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833587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75349786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A93178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DB8FA1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</w:tr>
      <w:tr w:rsidR="00F52EC6" w:rsidRPr="00F52EC6" w14:paraId="07C43CAB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B202B0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1DC626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35709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4759BA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60599314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49F7B4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B0B95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</w:tr>
      <w:tr w:rsidR="00F52EC6" w:rsidRPr="00F52EC6" w14:paraId="0D1665C4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5826B8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D215F7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36043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A19C9E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4436578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0224D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4C95A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</w:tr>
      <w:tr w:rsidR="00F52EC6" w:rsidRPr="00F52EC6" w14:paraId="7F311C9A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4ABCD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3C27A6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39147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CA0270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1214606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CC7B8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AC832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</w:tr>
      <w:tr w:rsidR="00F52EC6" w:rsidRPr="00F52EC6" w14:paraId="230F2C5E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23362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E274D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44554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A8B4FE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12646785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345528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B3B40C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</w:tr>
      <w:tr w:rsidR="00F52EC6" w:rsidRPr="00F52EC6" w14:paraId="7E0C9D87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25DD3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A4D40E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47251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68230E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4245146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15C79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9707A2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</w:tr>
      <w:tr w:rsidR="00F52EC6" w:rsidRPr="00F52EC6" w14:paraId="2DD396B5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042F6A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9BDA96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59729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1D879C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4936274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E81A5B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47CEC2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</w:tr>
      <w:tr w:rsidR="00F52EC6" w:rsidRPr="00F52EC6" w14:paraId="65BD708F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497A5E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E82F1C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60810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63F92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4648317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5AE91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AC5172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</w:tr>
      <w:tr w:rsidR="00F52EC6" w:rsidRPr="00F52EC6" w14:paraId="7B024473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93F83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A71147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63484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4EB7D1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18168024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EEC3C4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D8ECD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</w:tr>
      <w:tr w:rsidR="00F52EC6" w:rsidRPr="00F52EC6" w14:paraId="72981499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08DBE7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E8E496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63506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964D1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34632468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197735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FED0AB" w14:textId="77777777" w:rsidR="00F52EC6" w:rsidRPr="00F52EC6" w:rsidRDefault="00F52EC6" w:rsidP="00F52EC6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2EC6" w:rsidRPr="00F52EC6" w14:paraId="2AD34B42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5B2D23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DF85C8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70861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1C4357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35659571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5039D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C7FA1E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G</w:t>
            </w:r>
          </w:p>
        </w:tc>
      </w:tr>
      <w:tr w:rsidR="00F52EC6" w:rsidRPr="00F52EC6" w14:paraId="2EF0CAA5" w14:textId="77777777" w:rsidTr="00F52EC6">
        <w:trPr>
          <w:trHeight w:val="195"/>
        </w:trPr>
        <w:tc>
          <w:tcPr>
            <w:tcW w:w="101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FAEE4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9408A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3474844</w:t>
            </w:r>
          </w:p>
        </w:tc>
        <w:tc>
          <w:tcPr>
            <w:tcW w:w="96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1E1B2F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rs117816894</w:t>
            </w:r>
          </w:p>
        </w:tc>
        <w:tc>
          <w:tcPr>
            <w:tcW w:w="7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05AC59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B196BD" w14:textId="77777777" w:rsidR="00F52EC6" w:rsidRPr="00F52EC6" w:rsidRDefault="00F52EC6" w:rsidP="00F52E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</w:t>
            </w:r>
          </w:p>
        </w:tc>
      </w:tr>
      <w:tr w:rsidR="00F52EC6" w:rsidRPr="00F52EC6" w14:paraId="2221B116" w14:textId="77777777" w:rsidTr="00EA667A">
        <w:trPr>
          <w:trHeight w:val="180"/>
        </w:trPr>
        <w:tc>
          <w:tcPr>
            <w:tcW w:w="4962" w:type="dxa"/>
            <w:gridSpan w:val="5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BDEC5E" w14:textId="2DA18297" w:rsidR="00F52EC6" w:rsidRPr="00F52EC6" w:rsidRDefault="00F52EC6" w:rsidP="00F52EC6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  <w:r w:rsidRPr="00F52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Legend. </w:t>
            </w: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HR = chromosome, REF = Reference alleles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</w:t>
            </w:r>
            <w:r w:rsidRPr="00F52EC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LT = Alternative allele.</w:t>
            </w:r>
          </w:p>
        </w:tc>
      </w:tr>
    </w:tbl>
    <w:p w14:paraId="6FD5AE00" w14:textId="77777777" w:rsidR="008D00F1" w:rsidRDefault="00000000"/>
    <w:sectPr w:rsidR="008D00F1" w:rsidSect="00F52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EC6"/>
    <w:rsid w:val="00007E74"/>
    <w:rsid w:val="00543ED8"/>
    <w:rsid w:val="0068103B"/>
    <w:rsid w:val="00691F4F"/>
    <w:rsid w:val="00A1576D"/>
    <w:rsid w:val="00AD2EF5"/>
    <w:rsid w:val="00AF05E8"/>
    <w:rsid w:val="00B53FB6"/>
    <w:rsid w:val="00C91E8D"/>
    <w:rsid w:val="00CB5AD9"/>
    <w:rsid w:val="00D577B8"/>
    <w:rsid w:val="00D60EFA"/>
    <w:rsid w:val="00D81150"/>
    <w:rsid w:val="00F52D45"/>
    <w:rsid w:val="00F5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BE5CB"/>
  <w15:chartTrackingRefBased/>
  <w15:docId w15:val="{2D6EB9AF-49D7-494D-97A0-380C5E54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2EC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F52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8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ilson</dc:creator>
  <cp:keywords/>
  <dc:description/>
  <cp:lastModifiedBy>Jennifer Wilson</cp:lastModifiedBy>
  <cp:revision>1</cp:revision>
  <dcterms:created xsi:type="dcterms:W3CDTF">2023-06-07T03:03:00Z</dcterms:created>
  <dcterms:modified xsi:type="dcterms:W3CDTF">2023-06-07T03:05:00Z</dcterms:modified>
</cp:coreProperties>
</file>